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DC53D" w14:textId="3696FB85" w:rsidR="00E86B89" w:rsidRPr="00A44C1C" w:rsidRDefault="00E86B89" w:rsidP="00A44C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gression results using Y-BOCS sub</w:t>
      </w:r>
      <w:r w:rsidR="00213AB8">
        <w:rPr>
          <w:rFonts w:ascii="Times New Roman" w:hAnsi="Times New Roman" w:cs="Times New Roman"/>
          <w:i/>
          <w:iCs/>
          <w:lang w:val="en-US"/>
        </w:rPr>
        <w:t>-</w:t>
      </w:r>
      <w:r>
        <w:rPr>
          <w:rFonts w:ascii="Times New Roman" w:hAnsi="Times New Roman" w:cs="Times New Roman"/>
          <w:i/>
          <w:iCs/>
          <w:lang w:val="en-US"/>
        </w:rPr>
        <w:t xml:space="preserve">scores </w:t>
      </w:r>
      <w:r w:rsidR="00D66C87">
        <w:rPr>
          <w:rFonts w:ascii="Times New Roman" w:hAnsi="Times New Roman" w:cs="Times New Roman"/>
          <w:i/>
          <w:iCs/>
          <w:lang w:val="en-US"/>
        </w:rPr>
        <w:t>Obsessions and Compulsions</w:t>
      </w:r>
      <w:r w:rsidR="0090732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13AB8">
        <w:rPr>
          <w:rFonts w:ascii="Times New Roman" w:hAnsi="Times New Roman" w:cs="Times New Roman"/>
          <w:i/>
          <w:iCs/>
          <w:lang w:val="en-US"/>
        </w:rPr>
        <w:t>post-</w:t>
      </w:r>
      <w:r w:rsidR="00E642DC">
        <w:rPr>
          <w:rFonts w:ascii="Times New Roman" w:hAnsi="Times New Roman" w:cs="Times New Roman"/>
          <w:i/>
          <w:iCs/>
          <w:lang w:val="en-US"/>
        </w:rPr>
        <w:t xml:space="preserve">treatment </w:t>
      </w:r>
      <w:r w:rsidRPr="002840FD">
        <w:rPr>
          <w:rFonts w:ascii="Times New Roman" w:hAnsi="Times New Roman" w:cs="Times New Roman"/>
          <w:i/>
          <w:iCs/>
          <w:lang w:val="en-US"/>
        </w:rPr>
        <w:t>as the criterion</w:t>
      </w:r>
      <w:r w:rsidR="00A44C1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13AB8">
        <w:rPr>
          <w:rFonts w:ascii="Times New Roman" w:hAnsi="Times New Roman" w:cs="Times New Roman"/>
          <w:i/>
          <w:iCs/>
          <w:lang w:val="en-US"/>
        </w:rPr>
        <w:t>for</w:t>
      </w:r>
      <w:r w:rsidR="00213AB8" w:rsidRPr="00A44C1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44C1C" w:rsidRPr="00A44C1C">
        <w:rPr>
          <w:rFonts w:ascii="Times New Roman" w:hAnsi="Times New Roman" w:cs="Times New Roman"/>
          <w:i/>
          <w:iCs/>
          <w:lang w:val="en-US"/>
        </w:rPr>
        <w:t>the OCR-I subsample (N = 514)</w:t>
      </w:r>
    </w:p>
    <w:p w14:paraId="34048E7A" w14:textId="77777777" w:rsidR="00E86B89" w:rsidRPr="002840FD" w:rsidRDefault="00E86B89" w:rsidP="00E86B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2840F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9780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84"/>
        <w:gridCol w:w="635"/>
        <w:gridCol w:w="216"/>
        <w:gridCol w:w="1343"/>
        <w:gridCol w:w="74"/>
        <w:gridCol w:w="851"/>
        <w:gridCol w:w="567"/>
        <w:gridCol w:w="1134"/>
        <w:gridCol w:w="850"/>
        <w:gridCol w:w="850"/>
        <w:gridCol w:w="1276"/>
      </w:tblGrid>
      <w:tr w:rsidR="00E86B89" w:rsidRPr="001654D9" w14:paraId="380EEEA4" w14:textId="77777777" w:rsidTr="000715D1">
        <w:trPr>
          <w:jc w:val="center"/>
        </w:trPr>
        <w:tc>
          <w:tcPr>
            <w:tcW w:w="9780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AA594" w14:textId="400E5978" w:rsidR="00E86B89" w:rsidRPr="00E86B89" w:rsidRDefault="00E86B89" w:rsidP="00D66C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E86B89">
              <w:rPr>
                <w:rFonts w:ascii="Times New Roman" w:hAnsi="Times New Roman" w:cs="Times New Roman"/>
                <w:lang w:val="en-US"/>
              </w:rPr>
              <w:t xml:space="preserve">Y-BOCS </w:t>
            </w:r>
            <w:r w:rsidR="00D66C87">
              <w:rPr>
                <w:rFonts w:ascii="Times New Roman" w:hAnsi="Times New Roman" w:cs="Times New Roman"/>
                <w:lang w:val="en-US"/>
              </w:rPr>
              <w:t>Obsessions</w:t>
            </w:r>
            <w:r w:rsidRPr="00E86B89">
              <w:rPr>
                <w:rFonts w:ascii="Times New Roman" w:hAnsi="Times New Roman" w:cs="Times New Roman"/>
                <w:lang w:val="en-US"/>
              </w:rPr>
              <w:t xml:space="preserve"> as</w:t>
            </w:r>
            <w:r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E86B89">
              <w:rPr>
                <w:rFonts w:ascii="Times New Roman" w:hAnsi="Times New Roman" w:cs="Times New Roman"/>
                <w:lang w:val="en-US"/>
              </w:rPr>
              <w:t>riterion</w:t>
            </w:r>
          </w:p>
        </w:tc>
      </w:tr>
      <w:tr w:rsidR="00E86B89" w:rsidRPr="002840FD" w14:paraId="0776A379" w14:textId="77777777" w:rsidTr="00E86B89">
        <w:trPr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5D52F" w14:textId="77777777" w:rsidR="00E86B89" w:rsidRDefault="00E86B89" w:rsidP="00E86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840FD">
              <w:rPr>
                <w:rFonts w:ascii="Times New Roman" w:hAnsi="Times New Roman" w:cs="Times New Roman"/>
              </w:rPr>
              <w:t>Predictor</w:t>
            </w:r>
            <w:proofErr w:type="spellEnd"/>
          </w:p>
          <w:p w14:paraId="1F302A1E" w14:textId="77777777" w:rsidR="000715D1" w:rsidRPr="002840FD" w:rsidRDefault="000715D1" w:rsidP="00E86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C83AA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eta</w:t>
            </w:r>
          </w:p>
          <w:p w14:paraId="61E3BE2A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32DF1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0A066AD8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D9059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782CB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75C18520" w14:textId="77777777" w:rsidR="00E86B89" w:rsidRPr="000B6694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D2599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2538138F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31888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</w:p>
          <w:p w14:paraId="55E11377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49206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Fit</w:t>
            </w:r>
          </w:p>
          <w:p w14:paraId="4852C932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D54EA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fference</w:t>
            </w:r>
          </w:p>
          <w:p w14:paraId="53AF4F00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Δ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E86B89" w:rsidRPr="002840FD" w14:paraId="46744222" w14:textId="77777777" w:rsidTr="00E86B89">
        <w:trPr>
          <w:jc w:val="center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9FEB8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5DC7AA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C1911D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E8BC88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9593AE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4F782A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C1CA22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746354" w14:textId="77777777" w:rsidR="00E86B89" w:rsidRPr="002840FD" w:rsidRDefault="00E86B89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13536C" w14:textId="77777777" w:rsidR="00E86B89" w:rsidRPr="002840FD" w:rsidRDefault="00E86B89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354DEF0D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DB67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0270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4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84FE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0.37, 0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D7B2F3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1AB2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19C5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8530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0715D1">
              <w:rPr>
                <w:rFonts w:ascii="Times New Roman" w:hAnsi="Times New Roman" w:cs="Times New Roman"/>
              </w:rPr>
              <w:t>4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6E7C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6209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47A7A6AD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A243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A454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0900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7C20B5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CC8A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D606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82D1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4F36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</w:t>
            </w:r>
            <w:r>
              <w:t>2</w:t>
            </w:r>
            <w:r w:rsidRPr="000715D1">
              <w:rPr>
                <w:rFonts w:ascii="Times New Roman" w:hAnsi="Times New Roman" w:cs="Times New Roman"/>
              </w:rPr>
              <w:t>0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A8CE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6B73E3BC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0B66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05A6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09F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A49E5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B0A2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F38C" w14:textId="77777777" w:rsidR="000715D1" w:rsidRPr="002840FD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FA48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6D60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F82E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420C0506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9A35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748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01CE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0.27, 0.4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FFDD9" w14:textId="77777777" w:rsidR="000715D1" w:rsidRPr="002840FD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48A5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C17B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.05, 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2F80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1498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F5EA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7E936088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A20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stres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CA62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0CDC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0.14, 0.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FB261E" w14:textId="77777777" w:rsidR="000715D1" w:rsidRPr="002840FD" w:rsidRDefault="0090732A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30B4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4123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.01, 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83BB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5043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DE13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5D1" w:rsidRPr="002840FD" w14:paraId="0FC4ABED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353E" w14:textId="77777777" w:rsidR="000715D1" w:rsidRPr="002840FD" w:rsidRDefault="000715D1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Somatic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840FD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84D5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BC37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06, 0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B65D8" w14:textId="77777777" w:rsidR="000715D1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DD78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21CE" w14:textId="77777777" w:rsidR="000715D1" w:rsidRPr="000715D1" w:rsidRDefault="000715D1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B42E" w14:textId="77777777" w:rsidR="000715D1" w:rsidRPr="000715D1" w:rsidRDefault="000715D1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021B" w14:textId="77777777" w:rsidR="000715D1" w:rsidRPr="002840FD" w:rsidRDefault="000715D1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A4E4" w14:textId="77777777" w:rsidR="000715D1" w:rsidRPr="002840FD" w:rsidRDefault="000715D1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2E4494A1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88F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F809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530D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0.05, 0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9F52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0A45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C8A5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11AB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C202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AE5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7DBC74BF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A77A" w14:textId="17C4CDDD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840FD">
              <w:rPr>
                <w:rFonts w:ascii="Times New Roman" w:hAnsi="Times New Roman" w:cs="Times New Roman"/>
              </w:rPr>
              <w:t>Soc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13AB8">
              <w:rPr>
                <w:rFonts w:ascii="Times New Roman" w:hAnsi="Times New Roman" w:cs="Times New Roman"/>
              </w:rPr>
              <w:t>s</w:t>
            </w:r>
            <w:r w:rsidRPr="002840FD">
              <w:rPr>
                <w:rFonts w:ascii="Times New Roman" w:hAnsi="Times New Roman" w:cs="Times New Roman"/>
              </w:rPr>
              <w:t>upport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B5A2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D82C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12, 0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510565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E5CE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023F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391A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6AFF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763B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51886C5F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AFE2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4B8B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D030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10, 0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40A03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7BEE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2F68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695E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2B04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1990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605D15E3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6827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</w:t>
            </w:r>
            <w:r w:rsidRPr="002840FD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92BC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05CC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08, 0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F323B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FA72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A84E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7759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8852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765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1E85B194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9255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C428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2757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09, 0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73BB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2F0C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C437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3830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AD9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BF67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06ADB13D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4878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E4EE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6749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06, 0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039C9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7477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C5A7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A25D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85A8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3687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28DACC4E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1C9E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840FD">
              <w:rPr>
                <w:rFonts w:ascii="Times New Roman" w:hAnsi="Times New Roman" w:cs="Times New Roman"/>
              </w:rPr>
              <w:t>isabilit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C0BA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658D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04, 0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9C516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C85D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7CC9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2588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8536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21F0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4669513A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9730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Washing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2840FD">
              <w:rPr>
                <w:rFonts w:ascii="Times New Roman" w:hAnsi="Times New Roman" w:cs="Times New Roman"/>
              </w:rPr>
              <w:t>ehavio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F7E2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0715D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8539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-0.33, -0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DB9A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A692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F387" w14:textId="77777777" w:rsidR="0090732A" w:rsidRPr="000715D1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[.01, 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3646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BFB3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E635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379B1C1C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ECF8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CA3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D3C7" w14:textId="77777777" w:rsidR="0090732A" w:rsidRPr="002840FD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65D8C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9F0C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6B60" w14:textId="77777777" w:rsidR="0090732A" w:rsidRPr="002840FD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F77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CBBE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</w:rPr>
              <w:t>294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3779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8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</w:tr>
      <w:tr w:rsidR="0090732A" w:rsidRPr="002840FD" w14:paraId="62794D91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4160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EC99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728F" w14:textId="77777777" w:rsidR="0090732A" w:rsidRPr="002840FD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6D502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746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AF16" w14:textId="77777777" w:rsidR="0090732A" w:rsidRPr="002840FD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C3D8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220B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BB0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95% CI [.04, .13]</w:t>
            </w:r>
          </w:p>
        </w:tc>
      </w:tr>
    </w:tbl>
    <w:p w14:paraId="62A192D5" w14:textId="7BDAF4AC" w:rsidR="00E86B89" w:rsidRPr="002840FD" w:rsidRDefault="00E86B89" w:rsidP="00E86B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-BOCS </w:t>
      </w:r>
      <w:r w:rsidR="00D66C87">
        <w:rPr>
          <w:rFonts w:ascii="Times New Roman" w:hAnsi="Times New Roman" w:cs="Times New Roman"/>
          <w:lang w:val="en-US"/>
        </w:rPr>
        <w:t>Compulsions</w:t>
      </w:r>
      <w:r>
        <w:rPr>
          <w:rFonts w:ascii="Times New Roman" w:hAnsi="Times New Roman" w:cs="Times New Roman"/>
          <w:lang w:val="en-US"/>
        </w:rPr>
        <w:t xml:space="preserve"> as criterion</w:t>
      </w:r>
    </w:p>
    <w:tbl>
      <w:tblPr>
        <w:tblW w:w="9780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84"/>
        <w:gridCol w:w="635"/>
        <w:gridCol w:w="216"/>
        <w:gridCol w:w="1343"/>
        <w:gridCol w:w="74"/>
        <w:gridCol w:w="851"/>
        <w:gridCol w:w="567"/>
        <w:gridCol w:w="1134"/>
        <w:gridCol w:w="850"/>
        <w:gridCol w:w="850"/>
        <w:gridCol w:w="1276"/>
      </w:tblGrid>
      <w:tr w:rsidR="00E86B89" w:rsidRPr="002840FD" w14:paraId="36037590" w14:textId="77777777" w:rsidTr="00E86B89">
        <w:trPr>
          <w:jc w:val="center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8AE971" w14:textId="77777777" w:rsidR="00E86B89" w:rsidRDefault="00E86B89" w:rsidP="00E86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Predictor</w:t>
            </w:r>
          </w:p>
          <w:p w14:paraId="4B2A7BC0" w14:textId="77777777" w:rsidR="000715D1" w:rsidRPr="002840FD" w:rsidRDefault="000715D1" w:rsidP="00E86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DA5D93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eta</w:t>
            </w:r>
          </w:p>
          <w:p w14:paraId="4F44AEA9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ED7691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68EA651A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357AC7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B3E016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50A883E2" w14:textId="77777777" w:rsidR="00E86B89" w:rsidRPr="000B6694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D8686A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682A9940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461812" w14:textId="77777777" w:rsidR="00E86B89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</w:p>
          <w:p w14:paraId="2D1652FE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7A95B1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Fit</w:t>
            </w:r>
          </w:p>
          <w:p w14:paraId="15CD82B7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1C710A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fference</w:t>
            </w:r>
          </w:p>
          <w:p w14:paraId="462935D8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Δ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E86B89" w:rsidRPr="002840FD" w14:paraId="2816B492" w14:textId="77777777" w:rsidTr="00E86B89">
        <w:trPr>
          <w:jc w:val="center"/>
        </w:trPr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C1E3D6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4E705E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39A802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EF10BF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235D2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7893D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18BBBC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E6D537" w14:textId="77777777" w:rsidR="00E86B89" w:rsidRPr="002840FD" w:rsidRDefault="00E86B89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8E887B" w14:textId="77777777" w:rsidR="00E86B89" w:rsidRPr="002840FD" w:rsidRDefault="00E86B89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4E3F" w:rsidRPr="002840FD" w14:paraId="12727DEA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0F5F" w14:textId="77777777" w:rsidR="00874E3F" w:rsidRPr="002840FD" w:rsidRDefault="00874E3F" w:rsidP="00874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6A2F" w14:textId="77777777" w:rsidR="00874E3F" w:rsidRPr="002840FD" w:rsidRDefault="00874E3F" w:rsidP="00874E3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492A" w14:textId="77777777" w:rsidR="00874E3F" w:rsidRPr="00874E3F" w:rsidRDefault="00874E3F" w:rsidP="00874E3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0.27, 0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DC406" w14:textId="77777777" w:rsidR="00874E3F" w:rsidRPr="002840FD" w:rsidRDefault="00874E3F" w:rsidP="00874E3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E601" w14:textId="77777777" w:rsidR="00874E3F" w:rsidRPr="002840FD" w:rsidRDefault="00874E3F" w:rsidP="00874E3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ADAB" w14:textId="77777777" w:rsidR="00874E3F" w:rsidRPr="002840FD" w:rsidRDefault="00874E3F" w:rsidP="00874E3F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[NA, NA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7C3F" w14:textId="77777777" w:rsidR="00874E3F" w:rsidRPr="002840FD" w:rsidRDefault="00874E3F" w:rsidP="00874E3F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51EF" w14:textId="77777777" w:rsidR="00874E3F" w:rsidRPr="002840FD" w:rsidRDefault="00874E3F" w:rsidP="00874E3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F786" w14:textId="77777777" w:rsidR="00874E3F" w:rsidRPr="002840FD" w:rsidRDefault="00874E3F" w:rsidP="00874E3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6B89" w:rsidRPr="002840FD" w14:paraId="5FCFB7D0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3041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1AEF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1D30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B9687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7597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CC57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FF12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2ABB" w14:textId="77777777" w:rsidR="00E86B89" w:rsidRPr="002840FD" w:rsidRDefault="00874E3F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0</w:t>
            </w:r>
            <w:r w:rsidR="00E86B89" w:rsidRPr="002840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35EE" w14:textId="77777777" w:rsidR="00E86B89" w:rsidRPr="002840FD" w:rsidRDefault="00E86B89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6B89" w:rsidRPr="002840FD" w14:paraId="4A26FC38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83EC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DB04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D99A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EEF24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1E34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A0D6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F374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8E71" w14:textId="77777777" w:rsidR="00E86B89" w:rsidRPr="002840FD" w:rsidRDefault="00E86B89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7512" w14:textId="77777777" w:rsidR="00E86B89" w:rsidRPr="002840FD" w:rsidRDefault="00E86B89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20D0C208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D186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F213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880F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0.19, 0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79A6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BA62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0317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.01, 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59C0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1722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3AE9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3DC10D05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6807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stres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9416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C4AB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0.01, 0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9A233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3C5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D031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A193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399A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A170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68637DB0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4FA9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Somatic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840FD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CDE1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EF28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09, 0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E90C6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BB1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6647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947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C844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982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03A7CBDF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C1A6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C8AE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B112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17, 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EF51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C010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E295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2D85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146B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2330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44A05AC7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DEFC" w14:textId="41B31FE8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840FD">
              <w:rPr>
                <w:rFonts w:ascii="Times New Roman" w:hAnsi="Times New Roman" w:cs="Times New Roman"/>
              </w:rPr>
              <w:t>Soc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13AB8">
              <w:rPr>
                <w:rFonts w:ascii="Times New Roman" w:hAnsi="Times New Roman" w:cs="Times New Roman"/>
              </w:rPr>
              <w:t>s</w:t>
            </w:r>
            <w:r w:rsidRPr="002840FD">
              <w:rPr>
                <w:rFonts w:ascii="Times New Roman" w:hAnsi="Times New Roman" w:cs="Times New Roman"/>
              </w:rPr>
              <w:t>upport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5380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02D6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18, 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C7B1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4021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135B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4AB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6BAD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CF58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7037CB31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6F24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92AB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74C0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0.01, 0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DC04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CF3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663E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3CA1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3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B9BE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6BE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119251F4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192E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</w:t>
            </w:r>
            <w:r w:rsidRPr="002840FD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AF49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587D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06, 0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058C80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E33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9137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DBD3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F642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1C30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04C65884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C280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7F92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BA10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04, 0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8D03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27CC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9812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D802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AD1A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9943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48EE1207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63C5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4FAA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F117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09, 0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FF25F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F962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FA65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CDB5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6A81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90DC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6C6A5557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62AB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840FD">
              <w:rPr>
                <w:rFonts w:ascii="Times New Roman" w:hAnsi="Times New Roman" w:cs="Times New Roman"/>
              </w:rPr>
              <w:t>isabilit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28F0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71E8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03, 0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5885A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D1F1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DE19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2CDD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1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493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8085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32A" w:rsidRPr="002840FD" w14:paraId="4A7FD7EB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E171" w14:textId="77777777" w:rsidR="0090732A" w:rsidRPr="002840FD" w:rsidRDefault="0090732A" w:rsidP="0090732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Washing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2840FD">
              <w:rPr>
                <w:rFonts w:ascii="Times New Roman" w:hAnsi="Times New Roman" w:cs="Times New Roman"/>
              </w:rPr>
              <w:t>ehavio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892F" w14:textId="77777777" w:rsidR="0090732A" w:rsidRPr="000715D1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715D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C7D0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0.23, 0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23415" w14:textId="77777777" w:rsidR="0090732A" w:rsidRPr="002840FD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C1FA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5E14" w14:textId="77777777" w:rsidR="0090732A" w:rsidRPr="00874E3F" w:rsidRDefault="0090732A" w:rsidP="0090732A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D8F8" w14:textId="77777777" w:rsidR="0090732A" w:rsidRPr="00874E3F" w:rsidRDefault="0090732A" w:rsidP="0090732A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624E" w14:textId="77777777" w:rsidR="0090732A" w:rsidRPr="002840FD" w:rsidRDefault="0090732A" w:rsidP="0090732A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3DBA" w14:textId="77777777" w:rsidR="0090732A" w:rsidRPr="002840FD" w:rsidRDefault="0090732A" w:rsidP="0090732A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6B89" w:rsidRPr="002840FD" w14:paraId="24AA68F4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39ED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ED9F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D343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E9DC3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1563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3EBF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FFAD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64F7" w14:textId="77777777" w:rsidR="00E86B89" w:rsidRPr="002840FD" w:rsidRDefault="00874E3F" w:rsidP="00874E3F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74E3F">
              <w:rPr>
                <w:rFonts w:ascii="Times New Roman" w:hAnsi="Times New Roman" w:cs="Times New Roman"/>
                <w:iCs/>
              </w:rPr>
              <w:t>.198</w:t>
            </w:r>
            <w:r w:rsidR="00E86B89" w:rsidRPr="00874E3F">
              <w:rPr>
                <w:rFonts w:ascii="Times New Roman" w:hAnsi="Times New Roman" w:cs="Times New Roman"/>
              </w:rPr>
              <w:t>*</w:t>
            </w:r>
            <w:r w:rsidR="00E86B89" w:rsidRPr="002840F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EC2" w14:textId="77777777" w:rsidR="00E86B89" w:rsidRPr="002840FD" w:rsidRDefault="00E86B89" w:rsidP="00874E3F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</w:t>
            </w:r>
            <w:r w:rsidR="00874E3F">
              <w:rPr>
                <w:rFonts w:ascii="Times New Roman" w:hAnsi="Times New Roman" w:cs="Times New Roman"/>
              </w:rPr>
              <w:t>059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</w:tr>
      <w:tr w:rsidR="00E86B89" w:rsidRPr="002840FD" w14:paraId="5FDD827B" w14:textId="77777777" w:rsidTr="00E86B89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0F44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6723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95D7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110C6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7A8E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98E5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2D9B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77CA" w14:textId="77777777" w:rsidR="00E86B89" w:rsidRPr="002840FD" w:rsidRDefault="00E86B89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611E" w14:textId="77777777" w:rsidR="00E86B89" w:rsidRPr="002840FD" w:rsidRDefault="00874E3F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[.02, .10</w:t>
            </w:r>
            <w:r w:rsidR="00E86B89" w:rsidRPr="002840FD">
              <w:rPr>
                <w:rFonts w:ascii="Times New Roman" w:hAnsi="Times New Roman" w:cs="Times New Roman"/>
              </w:rPr>
              <w:t>]</w:t>
            </w:r>
          </w:p>
        </w:tc>
      </w:tr>
      <w:tr w:rsidR="00E86B89" w:rsidRPr="002840FD" w14:paraId="2C53C1C7" w14:textId="77777777" w:rsidTr="00E86B89">
        <w:trPr>
          <w:trHeight w:val="144"/>
          <w:jc w:val="center"/>
        </w:trPr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E38691" w14:textId="77777777" w:rsidR="00E86B89" w:rsidRPr="002840FD" w:rsidRDefault="00E86B89" w:rsidP="000715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AE595E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A74C2E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22632B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433605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7C5001" w14:textId="77777777" w:rsidR="00E86B89" w:rsidRPr="002840FD" w:rsidRDefault="00E86B89" w:rsidP="000715D1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162FAC" w14:textId="77777777" w:rsidR="00E86B89" w:rsidRPr="002840FD" w:rsidRDefault="00E86B89" w:rsidP="000715D1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2FB63F" w14:textId="77777777" w:rsidR="00E86B89" w:rsidRPr="002840FD" w:rsidRDefault="00E86B89" w:rsidP="000715D1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6F63C7" w14:textId="77777777" w:rsidR="00E86B89" w:rsidRPr="002840FD" w:rsidRDefault="00E86B89" w:rsidP="000715D1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3DCC22" w14:textId="07DE5BC0" w:rsidR="00E2073D" w:rsidRPr="0021014B" w:rsidRDefault="004C46A6" w:rsidP="004C46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A significant beta-weight indicates </w:t>
      </w:r>
      <w:r w:rsidR="00213AB8">
        <w:rPr>
          <w:rFonts w:ascii="Times New Roman" w:hAnsi="Times New Roman" w:cs="Times New Roman"/>
          <w:sz w:val="20"/>
          <w:szCs w:val="20"/>
          <w:lang w:val="en-US"/>
        </w:rPr>
        <w:t xml:space="preserve">that 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>semi-partial correlation</w:t>
      </w:r>
      <w:r w:rsidR="00213AB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are also significant. </w:t>
      </w: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beta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indicates the standardized regression weights. </w:t>
      </w: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sr</w:t>
      </w:r>
      <w:r w:rsidRPr="0021014B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represents the semi-partial correlation squared. </w:t>
      </w: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represents the zero-order correlation. * indicates </w:t>
      </w: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&lt; .05. ** indicates </w:t>
      </w:r>
      <w:r w:rsidRPr="0021014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1014B">
        <w:rPr>
          <w:rFonts w:ascii="Times New Roman" w:hAnsi="Times New Roman" w:cs="Times New Roman"/>
          <w:sz w:val="20"/>
          <w:szCs w:val="20"/>
          <w:lang w:val="en-US"/>
        </w:rPr>
        <w:t xml:space="preserve"> &lt; .01.</w:t>
      </w:r>
    </w:p>
    <w:sectPr w:rsidR="00E2073D" w:rsidRPr="0021014B" w:rsidSect="000715D1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B89"/>
    <w:rsid w:val="000715D1"/>
    <w:rsid w:val="001654D9"/>
    <w:rsid w:val="0021014B"/>
    <w:rsid w:val="00213AB8"/>
    <w:rsid w:val="0022577D"/>
    <w:rsid w:val="004C060C"/>
    <w:rsid w:val="004C46A6"/>
    <w:rsid w:val="00695B9E"/>
    <w:rsid w:val="008653FF"/>
    <w:rsid w:val="00874E3F"/>
    <w:rsid w:val="0090732A"/>
    <w:rsid w:val="00984858"/>
    <w:rsid w:val="009E4F2E"/>
    <w:rsid w:val="00A44C1C"/>
    <w:rsid w:val="00D66C87"/>
    <w:rsid w:val="00E2073D"/>
    <w:rsid w:val="00E642DC"/>
    <w:rsid w:val="00E86B89"/>
    <w:rsid w:val="00E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774173"/>
  <w15:chartTrackingRefBased/>
  <w15:docId w15:val="{9388865E-CCA9-4B94-8A41-A9831EA6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B89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77D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77D"/>
    <w:rPr>
      <w:rFonts w:eastAsiaTheme="minorEastAsia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77D"/>
    <w:rPr>
      <w:rFonts w:ascii="Segoe UI" w:eastAsiaTheme="minorEastAsia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A44C1C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974</Characters>
  <Application>Microsoft Office Word</Application>
  <DocSecurity>0</DocSecurity>
  <Lines>3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eldmann</dc:creator>
  <cp:keywords/>
  <dc:description/>
  <cp:lastModifiedBy>Philipp Herzog</cp:lastModifiedBy>
  <cp:revision>4</cp:revision>
  <dcterms:created xsi:type="dcterms:W3CDTF">2019-06-26T15:29:00Z</dcterms:created>
  <dcterms:modified xsi:type="dcterms:W3CDTF">2020-06-24T19:50:00Z</dcterms:modified>
</cp:coreProperties>
</file>